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52566" w14:textId="77777777" w:rsidR="00680E3C" w:rsidRPr="00031647" w:rsidRDefault="00680E3C" w:rsidP="00680E3C">
      <w:pPr>
        <w:widowControl/>
        <w:spacing w:afterLines="100" w:after="312" w:line="480" w:lineRule="auto"/>
        <w:ind w:firstLineChars="100" w:firstLine="321"/>
        <w:jc w:val="center"/>
        <w:outlineLvl w:val="0"/>
        <w:rPr>
          <w:rFonts w:ascii="Times New Roman" w:eastAsia="宋体" w:hAnsi="Times New Roman" w:cs="Times New Roman"/>
          <w:b/>
          <w:sz w:val="24"/>
          <w:szCs w:val="21"/>
        </w:rPr>
      </w:pPr>
      <w:r w:rsidRPr="00031647">
        <w:rPr>
          <w:rFonts w:ascii="Times New Roman" w:eastAsia="宋体" w:hAnsi="Times New Roman" w:cs="Times New Roman"/>
          <w:b/>
          <w:sz w:val="32"/>
          <w:szCs w:val="21"/>
        </w:rPr>
        <w:t>Supplementary</w:t>
      </w:r>
      <w:r w:rsidRPr="00031647">
        <w:rPr>
          <w:rFonts w:ascii="Times New Roman" w:eastAsia="宋体" w:hAnsi="Times New Roman" w:cs="Times New Roman" w:hint="eastAsia"/>
          <w:b/>
          <w:sz w:val="32"/>
          <w:szCs w:val="21"/>
        </w:rPr>
        <w:t xml:space="preserve"> materials</w:t>
      </w:r>
    </w:p>
    <w:p w14:paraId="2FCA395B" w14:textId="77777777" w:rsidR="00031647" w:rsidRPr="00EC068A" w:rsidRDefault="00031647" w:rsidP="00031647">
      <w:pPr>
        <w:spacing w:line="36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EC068A">
        <w:rPr>
          <w:rFonts w:ascii="Times New Roman" w:hAnsi="Times New Roman" w:cs="Times New Roman" w:hint="eastAsia"/>
          <w:b/>
          <w:sz w:val="32"/>
          <w:szCs w:val="32"/>
        </w:rPr>
        <w:t>A</w:t>
      </w:r>
      <w:r w:rsidRPr="00EC068A">
        <w:rPr>
          <w:rFonts w:ascii="Times New Roman" w:hAnsi="Times New Roman" w:cs="Times New Roman"/>
          <w:b/>
          <w:sz w:val="32"/>
          <w:szCs w:val="32"/>
        </w:rPr>
        <w:t xml:space="preserve"> </w:t>
      </w:r>
      <w:bookmarkStart w:id="0" w:name="OLE_LINK9"/>
      <w:bookmarkStart w:id="1" w:name="OLE_LINK10"/>
      <w:r w:rsidRPr="00EC068A">
        <w:rPr>
          <w:rFonts w:ascii="Times New Roman" w:hAnsi="Times New Roman" w:cs="Times New Roman"/>
          <w:b/>
          <w:sz w:val="32"/>
          <w:szCs w:val="32"/>
        </w:rPr>
        <w:t>SGBP-B-like bimodular cellulose-binding protein</w:t>
      </w:r>
      <w:bookmarkEnd w:id="0"/>
      <w:bookmarkEnd w:id="1"/>
      <w:r w:rsidRPr="00EC068A">
        <w:rPr>
          <w:rFonts w:ascii="Times New Roman" w:hAnsi="Times New Roman" w:cs="Times New Roman"/>
          <w:b/>
          <w:sz w:val="32"/>
          <w:szCs w:val="32"/>
        </w:rPr>
        <w:t xml:space="preserve"> CHU_1279 is essential for cellulose utilization by </w:t>
      </w:r>
      <w:r w:rsidRPr="00EC068A">
        <w:rPr>
          <w:rFonts w:ascii="Times New Roman" w:hAnsi="Times New Roman" w:cs="Times New Roman"/>
          <w:b/>
          <w:i/>
          <w:sz w:val="32"/>
          <w:szCs w:val="32"/>
        </w:rPr>
        <w:t>Cytophaga hutchinsonii</w:t>
      </w:r>
    </w:p>
    <w:p w14:paraId="7C071A38" w14:textId="77777777" w:rsidR="00031647" w:rsidRPr="00EC068A" w:rsidRDefault="00031647" w:rsidP="000316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85BF18" w14:textId="77777777" w:rsidR="00031647" w:rsidRPr="00EC068A" w:rsidRDefault="00031647" w:rsidP="0003164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EC068A">
        <w:rPr>
          <w:rFonts w:ascii="Times New Roman" w:hAnsi="Times New Roman" w:cs="Times New Roman" w:hint="eastAsia"/>
          <w:sz w:val="28"/>
          <w:szCs w:val="28"/>
        </w:rPr>
        <w:t>W</w:t>
      </w:r>
      <w:r w:rsidRPr="00EC068A">
        <w:rPr>
          <w:rFonts w:ascii="Times New Roman" w:hAnsi="Times New Roman" w:cs="Times New Roman"/>
          <w:sz w:val="28"/>
          <w:szCs w:val="28"/>
        </w:rPr>
        <w:t>eixin Zhang</w:t>
      </w:r>
      <w:r w:rsidRPr="009635E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EC068A">
        <w:rPr>
          <w:rFonts w:ascii="Times New Roman" w:hAnsi="Times New Roman" w:cs="Times New Roman"/>
          <w:sz w:val="28"/>
          <w:szCs w:val="28"/>
        </w:rPr>
        <w:t>, Lizhu Li</w:t>
      </w:r>
      <w:r w:rsidRPr="009635E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EC068A">
        <w:rPr>
          <w:rFonts w:ascii="Times New Roman" w:hAnsi="Times New Roman" w:cs="Times New Roman"/>
          <w:sz w:val="28"/>
          <w:szCs w:val="28"/>
        </w:rPr>
        <w:t>, Tengxin Li</w:t>
      </w:r>
      <w:r w:rsidRPr="009635E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EC068A">
        <w:rPr>
          <w:rFonts w:ascii="Times New Roman" w:hAnsi="Times New Roman" w:cs="Times New Roman"/>
          <w:sz w:val="28"/>
          <w:szCs w:val="28"/>
        </w:rPr>
        <w:t>, Xin Li</w:t>
      </w:r>
      <w:r w:rsidRPr="009635E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EC068A">
        <w:rPr>
          <w:rFonts w:ascii="Times New Roman" w:hAnsi="Times New Roman" w:cs="Times New Roman"/>
          <w:sz w:val="28"/>
          <w:szCs w:val="28"/>
        </w:rPr>
        <w:t>, Xia Wang</w:t>
      </w:r>
      <w:r w:rsidRPr="009635E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EC068A">
        <w:rPr>
          <w:rFonts w:ascii="Times New Roman" w:hAnsi="Times New Roman" w:cs="Times New Roman"/>
          <w:sz w:val="28"/>
          <w:szCs w:val="28"/>
        </w:rPr>
        <w:t>, Xuemei Lu</w:t>
      </w:r>
      <w:r w:rsidRPr="009635E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EC068A">
        <w:rPr>
          <w:rFonts w:ascii="Times New Roman" w:hAnsi="Times New Roman" w:cs="Times New Roman"/>
          <w:sz w:val="28"/>
          <w:szCs w:val="28"/>
        </w:rPr>
        <w:t xml:space="preserve">, </w:t>
      </w:r>
      <w:r w:rsidRPr="006602DF">
        <w:rPr>
          <w:rFonts w:ascii="Times New Roman" w:hAnsi="Times New Roman" w:cs="Times New Roman"/>
          <w:sz w:val="28"/>
          <w:szCs w:val="28"/>
        </w:rPr>
        <w:t>Qiang Yao</w:t>
      </w:r>
      <w:r w:rsidRPr="006602DF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6602DF">
        <w:rPr>
          <w:rFonts w:ascii="Times New Roman" w:hAnsi="Times New Roman" w:cs="Times New Roman"/>
          <w:sz w:val="28"/>
          <w:szCs w:val="28"/>
        </w:rPr>
        <w:t>, Guanjun Ch</w:t>
      </w:r>
      <w:r w:rsidRPr="00EC068A">
        <w:rPr>
          <w:rFonts w:ascii="Times New Roman" w:hAnsi="Times New Roman" w:cs="Times New Roman"/>
          <w:sz w:val="28"/>
          <w:szCs w:val="28"/>
        </w:rPr>
        <w:t>en</w:t>
      </w:r>
      <w:r w:rsidRPr="009635E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,</w:t>
      </w:r>
      <w:r w:rsidRPr="00EC068A">
        <w:rPr>
          <w:rFonts w:ascii="Times New Roman" w:hAnsi="Times New Roman" w:cs="Times New Roman"/>
          <w:sz w:val="28"/>
          <w:szCs w:val="28"/>
        </w:rPr>
        <w:t>*, Weifeng Liu</w:t>
      </w:r>
      <w:r w:rsidRPr="009635E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,</w:t>
      </w:r>
      <w:r w:rsidRPr="00EC068A">
        <w:rPr>
          <w:rFonts w:ascii="Times New Roman" w:hAnsi="Times New Roman" w:cs="Times New Roman"/>
          <w:sz w:val="28"/>
          <w:szCs w:val="28"/>
        </w:rPr>
        <w:t xml:space="preserve">* </w:t>
      </w:r>
    </w:p>
    <w:p w14:paraId="2100D32A" w14:textId="77777777" w:rsidR="00031647" w:rsidRPr="00EC068A" w:rsidRDefault="00031647" w:rsidP="000316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B1A4C3" w14:textId="77777777" w:rsidR="00031647" w:rsidRDefault="00031647" w:rsidP="00031647">
      <w:pPr>
        <w:spacing w:line="480" w:lineRule="auto"/>
        <w:rPr>
          <w:rFonts w:ascii="Times New Roman" w:eastAsia="Microsoft Yi Baiti" w:hAnsi="Times New Roman"/>
          <w:sz w:val="24"/>
          <w:szCs w:val="28"/>
        </w:rPr>
      </w:pPr>
      <w:r w:rsidRPr="009635EA">
        <w:rPr>
          <w:rFonts w:ascii="Times New Roman" w:eastAsia="Microsoft Yi Baiti" w:hAnsi="Times New Roman"/>
          <w:sz w:val="24"/>
          <w:szCs w:val="28"/>
          <w:vertAlign w:val="superscript"/>
        </w:rPr>
        <w:t>1</w:t>
      </w:r>
      <w:r w:rsidRPr="00EC068A">
        <w:rPr>
          <w:rFonts w:ascii="Times New Roman" w:eastAsia="Microsoft Yi Baiti" w:hAnsi="Times New Roman"/>
          <w:sz w:val="24"/>
          <w:szCs w:val="28"/>
        </w:rPr>
        <w:t>State Key Laboratory of Microbial Technology,</w:t>
      </w:r>
      <w:r w:rsidRPr="00EC068A">
        <w:rPr>
          <w:rFonts w:ascii="Times New Roman" w:hAnsi="Times New Roman"/>
          <w:sz w:val="24"/>
          <w:szCs w:val="28"/>
        </w:rPr>
        <w:t xml:space="preserve"> </w:t>
      </w:r>
      <w:r w:rsidRPr="00EC068A">
        <w:rPr>
          <w:rFonts w:ascii="Times New Roman" w:eastAsia="Microsoft Yi Baiti" w:hAnsi="Times New Roman"/>
          <w:sz w:val="24"/>
          <w:szCs w:val="28"/>
        </w:rPr>
        <w:t>Shandong University,</w:t>
      </w:r>
      <w:r w:rsidRPr="00EC068A">
        <w:rPr>
          <w:rFonts w:ascii="Times New Roman" w:hAnsi="Times New Roman"/>
          <w:sz w:val="24"/>
          <w:szCs w:val="28"/>
        </w:rPr>
        <w:t xml:space="preserve"> </w:t>
      </w:r>
      <w:r w:rsidRPr="00EC068A">
        <w:rPr>
          <w:rFonts w:ascii="Times New Roman" w:eastAsia="Microsoft Yi Baiti" w:hAnsi="Times New Roman"/>
          <w:sz w:val="24"/>
          <w:szCs w:val="28"/>
        </w:rPr>
        <w:t>No.</w:t>
      </w:r>
      <w:r w:rsidRPr="00EC068A">
        <w:rPr>
          <w:rFonts w:ascii="Times New Roman" w:hAnsi="Times New Roman"/>
          <w:sz w:val="24"/>
          <w:szCs w:val="28"/>
        </w:rPr>
        <w:t>72 Binhai</w:t>
      </w:r>
      <w:r w:rsidRPr="00EC068A">
        <w:rPr>
          <w:rFonts w:ascii="Times New Roman" w:eastAsia="Microsoft Yi Baiti" w:hAnsi="Times New Roman"/>
          <w:sz w:val="24"/>
          <w:szCs w:val="28"/>
        </w:rPr>
        <w:t xml:space="preserve"> Road, </w:t>
      </w:r>
      <w:r w:rsidRPr="00EC068A">
        <w:rPr>
          <w:rFonts w:ascii="Times New Roman" w:hAnsi="Times New Roman"/>
          <w:sz w:val="24"/>
          <w:szCs w:val="28"/>
        </w:rPr>
        <w:t>Qingdao 266237</w:t>
      </w:r>
      <w:r w:rsidRPr="00EC068A">
        <w:rPr>
          <w:rFonts w:ascii="Times New Roman" w:eastAsia="Microsoft Yi Baiti" w:hAnsi="Times New Roman"/>
          <w:sz w:val="24"/>
          <w:szCs w:val="28"/>
        </w:rPr>
        <w:t>, P. R. China</w:t>
      </w:r>
    </w:p>
    <w:p w14:paraId="350A90A7" w14:textId="77777777" w:rsidR="00031647" w:rsidRPr="00045F13" w:rsidRDefault="00031647" w:rsidP="00031647">
      <w:pPr>
        <w:spacing w:line="480" w:lineRule="auto"/>
        <w:rPr>
          <w:rFonts w:ascii="Times New Roman" w:hAnsi="Times New Roman"/>
          <w:sz w:val="24"/>
          <w:szCs w:val="28"/>
        </w:rPr>
      </w:pPr>
      <w:r w:rsidRPr="00045F13">
        <w:rPr>
          <w:rFonts w:ascii="Times New Roman" w:eastAsia="Microsoft Yi Baiti" w:hAnsi="Times New Roman"/>
          <w:sz w:val="24"/>
          <w:szCs w:val="28"/>
          <w:vertAlign w:val="superscript"/>
        </w:rPr>
        <w:t>2</w:t>
      </w:r>
      <w:r w:rsidRPr="00045F13">
        <w:rPr>
          <w:rFonts w:ascii="Times New Roman" w:eastAsia="Microsoft Yi Baiti" w:hAnsi="Times New Roman"/>
          <w:sz w:val="24"/>
          <w:szCs w:val="28"/>
        </w:rPr>
        <w:t>National Center of Technology Innovation for Comprehensive Utilization of Saline-Alkali Land, No. 8 Zhihui Road, Agricultural high-tech industry demonstration zone, Yellow River Delta, Dongying 257347, P. R. China</w:t>
      </w:r>
    </w:p>
    <w:p w14:paraId="715C18E7" w14:textId="77777777" w:rsidR="00031647" w:rsidRPr="00EC068A" w:rsidRDefault="00031647" w:rsidP="00031647">
      <w:pPr>
        <w:autoSpaceDE w:val="0"/>
        <w:autoSpaceDN w:val="0"/>
        <w:adjustRightInd w:val="0"/>
        <w:spacing w:line="480" w:lineRule="auto"/>
        <w:rPr>
          <w:rFonts w:ascii="Times New Roman" w:eastAsia="楷体" w:hAnsi="Times New Roman"/>
          <w:b/>
          <w:sz w:val="28"/>
          <w:szCs w:val="28"/>
        </w:rPr>
      </w:pPr>
      <w:r w:rsidRPr="00EC068A">
        <w:rPr>
          <w:rFonts w:ascii="Times New Roman" w:hAnsi="Times New Roman"/>
          <w:sz w:val="24"/>
          <w:szCs w:val="24"/>
          <w:vertAlign w:val="superscript"/>
        </w:rPr>
        <w:t>*</w:t>
      </w:r>
      <w:r w:rsidRPr="00EC068A">
        <w:rPr>
          <w:rFonts w:ascii="Times New Roman" w:hAnsi="Times New Roman"/>
          <w:kern w:val="0"/>
          <w:sz w:val="24"/>
        </w:rPr>
        <w:t xml:space="preserve">Correspondence should be addressed to Weifeng Liu, </w:t>
      </w:r>
      <w:r w:rsidRPr="00EC068A">
        <w:rPr>
          <w:rFonts w:ascii="Times New Roman" w:hAnsi="Times New Roman"/>
          <w:sz w:val="24"/>
        </w:rPr>
        <w:t xml:space="preserve">E-mail: </w:t>
      </w:r>
      <w:hyperlink r:id="rId7" w:history="1">
        <w:r w:rsidRPr="00EC068A">
          <w:rPr>
            <w:rStyle w:val="aa"/>
            <w:rFonts w:ascii="Times New Roman" w:hAnsi="Times New Roman"/>
            <w:sz w:val="24"/>
            <w:szCs w:val="24"/>
          </w:rPr>
          <w:t>weifliu@sdu.edu.cn</w:t>
        </w:r>
      </w:hyperlink>
      <w:r w:rsidRPr="00EC068A">
        <w:rPr>
          <w:rFonts w:ascii="Times New Roman" w:hAnsi="Times New Roman"/>
          <w:sz w:val="24"/>
          <w:szCs w:val="24"/>
        </w:rPr>
        <w:t>; Guanjun Chen, guanjun@sdu.edu.cn</w:t>
      </w:r>
    </w:p>
    <w:p w14:paraId="3D530496" w14:textId="77777777" w:rsidR="006041BC" w:rsidRPr="00031647" w:rsidRDefault="006041BC" w:rsidP="00F35B9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692BC334" w14:textId="77777777" w:rsidR="00F35B96" w:rsidRPr="003B054E" w:rsidRDefault="00F35B96" w:rsidP="00F35B9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4EEC94E8" w14:textId="77777777" w:rsidR="00F35B96" w:rsidRPr="003B054E" w:rsidRDefault="00F35B96" w:rsidP="00F35B9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068E6F94" w14:textId="02D89D7D" w:rsidR="00680E3C" w:rsidRDefault="00680E3C">
      <w:pPr>
        <w:widowControl/>
        <w:jc w:val="left"/>
        <w:rPr>
          <w:rFonts w:ascii="Times New Roman" w:eastAsia="宋体" w:hAnsi="Times New Roman" w:cs="Times New Roman"/>
          <w:b/>
          <w:sz w:val="24"/>
          <w:szCs w:val="21"/>
        </w:rPr>
      </w:pPr>
    </w:p>
    <w:p w14:paraId="5E719DA4" w14:textId="25B0BCDE" w:rsidR="00B322EF" w:rsidRDefault="00B322EF" w:rsidP="003205A5">
      <w:pPr>
        <w:jc w:val="center"/>
        <w:rPr>
          <w:noProof/>
        </w:rPr>
      </w:pPr>
    </w:p>
    <w:p w14:paraId="084A580F" w14:textId="77777777" w:rsidR="00B8268A" w:rsidRDefault="00B8268A" w:rsidP="003205A5">
      <w:pPr>
        <w:jc w:val="center"/>
        <w:rPr>
          <w:noProof/>
        </w:rPr>
      </w:pPr>
    </w:p>
    <w:p w14:paraId="1884E62A" w14:textId="77777777" w:rsidR="00B8268A" w:rsidRDefault="00B8268A" w:rsidP="003205A5">
      <w:pPr>
        <w:jc w:val="center"/>
        <w:rPr>
          <w:noProof/>
        </w:rPr>
      </w:pPr>
    </w:p>
    <w:p w14:paraId="3D7E94FA" w14:textId="77777777" w:rsidR="00B8268A" w:rsidRDefault="00B8268A" w:rsidP="003205A5">
      <w:pPr>
        <w:jc w:val="center"/>
        <w:rPr>
          <w:noProof/>
        </w:rPr>
      </w:pPr>
    </w:p>
    <w:p w14:paraId="3C260BBE" w14:textId="77777777" w:rsidR="00B8268A" w:rsidRDefault="00B8268A" w:rsidP="003205A5">
      <w:pPr>
        <w:jc w:val="center"/>
        <w:rPr>
          <w:noProof/>
        </w:rPr>
      </w:pPr>
    </w:p>
    <w:p w14:paraId="1A9D5875" w14:textId="77777777" w:rsidR="00B8268A" w:rsidRDefault="00B8268A" w:rsidP="003205A5">
      <w:pPr>
        <w:jc w:val="center"/>
        <w:rPr>
          <w:noProof/>
        </w:rPr>
      </w:pPr>
    </w:p>
    <w:p w14:paraId="3E5DBFE1" w14:textId="77777777" w:rsidR="001465AC" w:rsidRDefault="001465AC" w:rsidP="003205A5">
      <w:pPr>
        <w:jc w:val="center"/>
        <w:rPr>
          <w:noProof/>
        </w:rPr>
      </w:pPr>
    </w:p>
    <w:p w14:paraId="2D96E6DE" w14:textId="54418409" w:rsidR="001465AC" w:rsidRDefault="00DC3078" w:rsidP="003205A5">
      <w:pPr>
        <w:jc w:val="center"/>
        <w:rPr>
          <w:noProof/>
        </w:rPr>
      </w:pPr>
      <w:r w:rsidRPr="00DC3078">
        <w:rPr>
          <w:noProof/>
        </w:rPr>
        <w:lastRenderedPageBreak/>
        <w:drawing>
          <wp:inline distT="0" distB="0" distL="0" distR="0" wp14:anchorId="70733DA9" wp14:editId="0A036C2C">
            <wp:extent cx="4463239" cy="4717929"/>
            <wp:effectExtent l="0" t="0" r="0" b="698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15747" r="15151"/>
                    <a:stretch/>
                  </pic:blipFill>
                  <pic:spPr bwMode="auto">
                    <a:xfrm>
                      <a:off x="0" y="0"/>
                      <a:ext cx="4476037" cy="47314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C51F31" w14:textId="53F615A1" w:rsidR="007A04E9" w:rsidRPr="005512C0" w:rsidRDefault="00680E3C" w:rsidP="00680E3C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DD0C62">
        <w:rPr>
          <w:rFonts w:ascii="Times New Roman" w:hAnsi="Times New Roman" w:cs="Times New Roman"/>
          <w:sz w:val="28"/>
          <w:szCs w:val="28"/>
        </w:rPr>
        <w:t xml:space="preserve">Figure S1 </w:t>
      </w:r>
      <w:r w:rsidR="00DD0C62" w:rsidRPr="00DD0C62">
        <w:rPr>
          <w:rFonts w:ascii="Times New Roman" w:hAnsi="Times New Roman" w:cs="Times New Roman"/>
          <w:sz w:val="28"/>
          <w:szCs w:val="28"/>
        </w:rPr>
        <w:t xml:space="preserve">Sequence alignment of </w:t>
      </w:r>
      <w:r w:rsidR="00DD0C62">
        <w:rPr>
          <w:rFonts w:ascii="Times New Roman" w:hAnsi="Times New Roman" w:cs="Times New Roman"/>
          <w:sz w:val="28"/>
          <w:szCs w:val="28"/>
        </w:rPr>
        <w:t xml:space="preserve">CHU_1279 excluded the putative signal peptide with the tandem of two CBMs </w:t>
      </w:r>
      <w:r w:rsidR="00DD0C62" w:rsidRPr="00EC068A">
        <w:rPr>
          <w:rFonts w:ascii="Times New Roman" w:hAnsi="Times New Roman" w:cs="Times New Roman"/>
          <w:sz w:val="28"/>
          <w:szCs w:val="28"/>
        </w:rPr>
        <w:t xml:space="preserve">in Xyn10C of </w:t>
      </w:r>
      <w:r w:rsidR="00DD0C62" w:rsidRPr="00EC068A">
        <w:rPr>
          <w:rFonts w:ascii="Times New Roman" w:hAnsi="Times New Roman" w:cs="Times New Roman"/>
          <w:i/>
          <w:sz w:val="28"/>
          <w:szCs w:val="28"/>
        </w:rPr>
        <w:t>Paenibacillus barcinonensis</w:t>
      </w:r>
      <w:r w:rsidR="00DD0C62">
        <w:rPr>
          <w:rFonts w:ascii="Times New Roman" w:hAnsi="Times New Roman" w:cs="Times New Roman"/>
          <w:sz w:val="28"/>
          <w:szCs w:val="28"/>
        </w:rPr>
        <w:t xml:space="preserve"> (PDB No. 4xup)</w:t>
      </w:r>
      <w:bookmarkStart w:id="2" w:name="OLE_LINK106"/>
      <w:r w:rsidR="005512C0">
        <w:rPr>
          <w:rFonts w:ascii="Times New Roman" w:hAnsi="Times New Roman" w:cs="Times New Roman"/>
          <w:sz w:val="28"/>
          <w:szCs w:val="28"/>
        </w:rPr>
        <w:t xml:space="preserve">. </w:t>
      </w:r>
      <w:r w:rsidR="00534F97" w:rsidRPr="00EC068A">
        <w:rPr>
          <w:rFonts w:ascii="Times New Roman" w:hAnsi="Times New Roman" w:cs="Times New Roman"/>
          <w:sz w:val="28"/>
          <w:szCs w:val="28"/>
        </w:rPr>
        <w:t>CHU_1279 has equivalent residues identical or similar to three out of six aromatic residues involved in ligand binding in the CBM tandem</w:t>
      </w:r>
      <w:bookmarkEnd w:id="2"/>
      <w:r w:rsidR="00887DC5">
        <w:rPr>
          <w:rFonts w:ascii="Times New Roman" w:hAnsi="Times New Roman" w:cs="Times New Roman"/>
          <w:sz w:val="28"/>
          <w:szCs w:val="28"/>
        </w:rPr>
        <w:t xml:space="preserve"> in Xyn10C</w:t>
      </w:r>
      <w:r w:rsidR="00534F97" w:rsidRPr="00EC068A">
        <w:rPr>
          <w:rFonts w:ascii="Times New Roman" w:hAnsi="Times New Roman" w:cs="Times New Roman"/>
          <w:sz w:val="28"/>
          <w:szCs w:val="28"/>
        </w:rPr>
        <w:t xml:space="preserve">, </w:t>
      </w:r>
      <w:r w:rsidR="00534F97" w:rsidRPr="008E0B47">
        <w:rPr>
          <w:rFonts w:ascii="Times New Roman" w:hAnsi="Times New Roman" w:cs="Times New Roman"/>
          <w:sz w:val="28"/>
          <w:szCs w:val="28"/>
        </w:rPr>
        <w:t>namely Trp89, Phe180, and Phe343</w:t>
      </w:r>
      <w:r w:rsidR="005512C0" w:rsidRPr="008E0B47">
        <w:rPr>
          <w:rFonts w:ascii="Times New Roman" w:hAnsi="Times New Roman" w:cs="Times New Roman"/>
          <w:sz w:val="28"/>
          <w:szCs w:val="28"/>
        </w:rPr>
        <w:t xml:space="preserve">, which were indicated </w:t>
      </w:r>
      <w:r w:rsidR="00B02C40" w:rsidRPr="008E0B47">
        <w:rPr>
          <w:rFonts w:ascii="Times New Roman" w:hAnsi="Times New Roman" w:cs="Times New Roman"/>
          <w:sz w:val="28"/>
          <w:szCs w:val="28"/>
        </w:rPr>
        <w:t>by red asterisks.</w:t>
      </w:r>
      <w:r w:rsidR="00B02C40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91DDD89" w14:textId="77777777" w:rsidR="00534F97" w:rsidRDefault="00534F97" w:rsidP="00680E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9C8DC4A" w14:textId="77777777" w:rsidR="00534F97" w:rsidRDefault="00534F97" w:rsidP="00680E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A5AFA0" w14:textId="38285C90" w:rsidR="00680E3C" w:rsidRPr="00216E85" w:rsidRDefault="00680E3C" w:rsidP="00680E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9C3A6D" w14:textId="77777777" w:rsidR="0085151A" w:rsidRDefault="0085151A" w:rsidP="00F42749">
      <w:pPr>
        <w:jc w:val="center"/>
        <w:rPr>
          <w:noProof/>
        </w:rPr>
      </w:pPr>
    </w:p>
    <w:p w14:paraId="1913703C" w14:textId="48211C4D" w:rsidR="00F42749" w:rsidRDefault="00F42749" w:rsidP="00F42749">
      <w:pPr>
        <w:jc w:val="center"/>
      </w:pPr>
    </w:p>
    <w:p w14:paraId="59E79EE6" w14:textId="63CD5CA9" w:rsidR="00B02C40" w:rsidRDefault="005972C6" w:rsidP="005972C6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3" w:name="_GoBack"/>
      <w:r w:rsidRPr="005972C6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470A913E" wp14:editId="348E3D7B">
            <wp:extent cx="2491733" cy="1917700"/>
            <wp:effectExtent l="0" t="0" r="4445" b="6350"/>
            <wp:docPr id="2" name="图片 2" descr="C:\相当于D盘\aaa实验课题\文章\哈氏1279文章-2024年\作图\补充材料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相当于D盘\aaa实验课题\文章\哈氏1279文章-2024年\作图\补充材料\Fig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0672" cy="192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</w:p>
    <w:p w14:paraId="7A642C16" w14:textId="512E0859" w:rsidR="005972C6" w:rsidRDefault="005972C6" w:rsidP="005972C6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2 </w:t>
      </w:r>
      <w:r w:rsidRPr="007A24C4">
        <w:rPr>
          <w:rFonts w:ascii="Times New Roman" w:hAnsi="Times New Roman" w:cs="Times New Roman"/>
          <w:sz w:val="28"/>
        </w:rPr>
        <w:t>Growth analyses of ∆</w:t>
      </w:r>
      <w:r w:rsidRPr="007A24C4">
        <w:rPr>
          <w:rFonts w:ascii="Times New Roman" w:hAnsi="Times New Roman" w:cs="Times New Roman"/>
          <w:i/>
          <w:sz w:val="28"/>
        </w:rPr>
        <w:t>chu_1279</w:t>
      </w:r>
      <w:r w:rsidRPr="007A24C4">
        <w:rPr>
          <w:rFonts w:ascii="Times New Roman" w:hAnsi="Times New Roman" w:cs="Times New Roman"/>
          <w:sz w:val="28"/>
        </w:rPr>
        <w:t xml:space="preserve"> expressing the </w:t>
      </w:r>
      <w:r>
        <w:rPr>
          <w:rFonts w:ascii="Times New Roman" w:hAnsi="Times New Roman" w:cs="Times New Roman"/>
          <w:sz w:val="28"/>
        </w:rPr>
        <w:t xml:space="preserve">WT CHU_1279 or </w:t>
      </w:r>
      <w:r w:rsidRPr="00EC068A">
        <w:rPr>
          <w:rFonts w:ascii="Times New Roman" w:hAnsi="Times New Roman" w:cs="Times New Roman"/>
          <w:sz w:val="28"/>
          <w:szCs w:val="28"/>
        </w:rPr>
        <w:t>a trip</w:t>
      </w:r>
      <w:r>
        <w:rPr>
          <w:rFonts w:ascii="Times New Roman" w:hAnsi="Times New Roman" w:cs="Times New Roman"/>
          <w:sz w:val="28"/>
          <w:szCs w:val="28"/>
        </w:rPr>
        <w:t>le site-directed mutant (W89A-F92A-</w:t>
      </w:r>
      <w:r w:rsidRPr="00EC068A">
        <w:rPr>
          <w:rFonts w:ascii="Times New Roman" w:hAnsi="Times New Roman" w:cs="Times New Roman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180</w:t>
      </w:r>
      <w:r w:rsidRPr="00EC068A">
        <w:rPr>
          <w:rFonts w:ascii="Times New Roman" w:hAnsi="Times New Roman" w:cs="Times New Roman"/>
          <w:sz w:val="28"/>
          <w:szCs w:val="28"/>
        </w:rPr>
        <w:t>A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A24C4">
        <w:rPr>
          <w:rFonts w:ascii="Times New Roman" w:hAnsi="Times New Roman" w:cs="Times New Roman"/>
          <w:sz w:val="28"/>
        </w:rPr>
        <w:t>with Avicel as the sole carbon source.</w:t>
      </w:r>
      <w:r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0D934F02" w14:textId="77777777" w:rsidR="00743746" w:rsidRDefault="00743746" w:rsidP="00680E3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3E0CEAA" w14:textId="72E04041" w:rsidR="00680E3C" w:rsidRPr="00FD6FA0" w:rsidRDefault="00D56451" w:rsidP="00D5645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D56451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CBC75FA" wp14:editId="746D4C82">
            <wp:extent cx="2719346" cy="1977706"/>
            <wp:effectExtent l="0" t="0" r="5080" b="3810"/>
            <wp:docPr id="9" name="图片 9" descr="C:\相当于D盘\aaa实验课题\文章\哈氏1279文章-2024年\作图\补充材料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相当于D盘\aaa实验课题\文章\哈氏1279文章-2024年\作图\补充材料\Fig 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911" cy="1978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7D300" w14:textId="6BA6C9BA" w:rsidR="00680E3C" w:rsidRPr="00357897" w:rsidRDefault="00680E3C" w:rsidP="00680E3C">
      <w:pPr>
        <w:spacing w:line="480" w:lineRule="auto"/>
        <w:rPr>
          <w:rFonts w:ascii="Times New Roman" w:hAnsi="Times New Roman"/>
          <w:i/>
          <w:sz w:val="28"/>
          <w:szCs w:val="28"/>
        </w:rPr>
      </w:pPr>
      <w:r w:rsidRPr="00357897">
        <w:rPr>
          <w:rFonts w:ascii="Times New Roman" w:hAnsi="Times New Roman"/>
          <w:sz w:val="28"/>
          <w:szCs w:val="28"/>
        </w:rPr>
        <w:t xml:space="preserve">Figure S3 </w:t>
      </w:r>
      <w:r w:rsidR="00357897" w:rsidRPr="00570813">
        <w:rPr>
          <w:rFonts w:ascii="Times New Roman" w:hAnsi="Times New Roman" w:cs="Times New Roman"/>
          <w:sz w:val="28"/>
          <w:szCs w:val="28"/>
        </w:rPr>
        <w:t>Growth analyses of WT</w:t>
      </w:r>
      <w:r w:rsidR="00357897">
        <w:rPr>
          <w:rFonts w:ascii="Times New Roman" w:hAnsi="Times New Roman" w:cs="Times New Roman"/>
          <w:sz w:val="28"/>
          <w:szCs w:val="28"/>
        </w:rPr>
        <w:t xml:space="preserve"> and </w:t>
      </w:r>
      <w:r w:rsidR="00357897" w:rsidRPr="00570813">
        <w:rPr>
          <w:rFonts w:ascii="Times New Roman" w:hAnsi="Times New Roman" w:cs="Times New Roman"/>
          <w:sz w:val="28"/>
          <w:szCs w:val="28"/>
        </w:rPr>
        <w:t>∆</w:t>
      </w:r>
      <w:r w:rsidR="00357897" w:rsidRPr="00570813">
        <w:rPr>
          <w:rFonts w:ascii="Times New Roman" w:hAnsi="Times New Roman" w:cs="Times New Roman"/>
          <w:i/>
          <w:sz w:val="28"/>
          <w:szCs w:val="28"/>
        </w:rPr>
        <w:t>chu</w:t>
      </w:r>
      <w:r w:rsidR="00357897" w:rsidRPr="00570813">
        <w:rPr>
          <w:rFonts w:ascii="Times New Roman" w:hAnsi="Times New Roman" w:cs="Times New Roman" w:hint="eastAsia"/>
          <w:i/>
          <w:sz w:val="28"/>
          <w:szCs w:val="28"/>
        </w:rPr>
        <w:t>_</w:t>
      </w:r>
      <w:r w:rsidR="00357897" w:rsidRPr="00570813">
        <w:rPr>
          <w:rFonts w:ascii="Times New Roman" w:hAnsi="Times New Roman" w:cs="Times New Roman"/>
          <w:i/>
          <w:sz w:val="28"/>
          <w:szCs w:val="28"/>
        </w:rPr>
        <w:t>1279</w:t>
      </w:r>
      <w:r w:rsidR="00357897" w:rsidRPr="00570813">
        <w:rPr>
          <w:rFonts w:ascii="Times New Roman" w:hAnsi="Times New Roman" w:cs="Times New Roman"/>
          <w:sz w:val="28"/>
          <w:szCs w:val="28"/>
        </w:rPr>
        <w:t xml:space="preserve"> in liquid PY10 medium supplemented with 0.</w:t>
      </w:r>
      <w:r w:rsidR="00357897">
        <w:rPr>
          <w:rFonts w:ascii="Times New Roman" w:hAnsi="Times New Roman" w:cs="Times New Roman"/>
          <w:sz w:val="28"/>
          <w:szCs w:val="28"/>
        </w:rPr>
        <w:t>1</w:t>
      </w:r>
      <w:r w:rsidR="00357897" w:rsidRPr="00570813">
        <w:rPr>
          <w:rFonts w:ascii="Times New Roman" w:hAnsi="Times New Roman" w:cs="Times New Roman"/>
          <w:sz w:val="28"/>
          <w:szCs w:val="28"/>
        </w:rPr>
        <w:t>% glucose.</w:t>
      </w:r>
    </w:p>
    <w:p w14:paraId="18A28383" w14:textId="6264F106" w:rsidR="00680E3C" w:rsidRDefault="00680E3C"/>
    <w:p w14:paraId="557F65E5" w14:textId="7582DABE" w:rsidR="00680E3C" w:rsidRDefault="00680E3C" w:rsidP="00DF581F">
      <w:pPr>
        <w:jc w:val="center"/>
      </w:pPr>
    </w:p>
    <w:p w14:paraId="7BC348D1" w14:textId="02342CC1" w:rsidR="007A4E81" w:rsidRDefault="00534F97" w:rsidP="00DD0C62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REFLIST </w:instrText>
      </w:r>
      <w:r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</w:p>
    <w:sectPr w:rsidR="007A4E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261C98" w14:textId="77777777" w:rsidR="000718AC" w:rsidRDefault="000718AC" w:rsidP="00243018">
      <w:r>
        <w:separator/>
      </w:r>
    </w:p>
  </w:endnote>
  <w:endnote w:type="continuationSeparator" w:id="0">
    <w:p w14:paraId="0350E337" w14:textId="77777777" w:rsidR="000718AC" w:rsidRDefault="000718AC" w:rsidP="00243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B133FB" w14:textId="77777777" w:rsidR="000718AC" w:rsidRDefault="000718AC" w:rsidP="00243018">
      <w:r>
        <w:separator/>
      </w:r>
    </w:p>
  </w:footnote>
  <w:footnote w:type="continuationSeparator" w:id="0">
    <w:p w14:paraId="3A9000F5" w14:textId="77777777" w:rsidR="000718AC" w:rsidRDefault="000718AC" w:rsidP="002430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59zd2dlx5wphe5aw2vsa5ex2s0va2a92ex&quot;&gt;1279My EndNote Library&lt;record-ids&gt;&lt;item&gt;36&lt;/item&gt;&lt;/record-ids&gt;&lt;/item&gt;&lt;/Libraries&gt;"/>
  </w:docVars>
  <w:rsids>
    <w:rsidRoot w:val="00B833FF"/>
    <w:rsid w:val="00016545"/>
    <w:rsid w:val="00031647"/>
    <w:rsid w:val="00061A08"/>
    <w:rsid w:val="00070F11"/>
    <w:rsid w:val="000718AC"/>
    <w:rsid w:val="00084945"/>
    <w:rsid w:val="0009318B"/>
    <w:rsid w:val="00093EC8"/>
    <w:rsid w:val="0009762D"/>
    <w:rsid w:val="000A3C2C"/>
    <w:rsid w:val="000A726C"/>
    <w:rsid w:val="000B1723"/>
    <w:rsid w:val="000C067F"/>
    <w:rsid w:val="000D566E"/>
    <w:rsid w:val="000E2220"/>
    <w:rsid w:val="000F49A9"/>
    <w:rsid w:val="001052CF"/>
    <w:rsid w:val="00112C6F"/>
    <w:rsid w:val="00115415"/>
    <w:rsid w:val="001244EF"/>
    <w:rsid w:val="00133D73"/>
    <w:rsid w:val="001465AC"/>
    <w:rsid w:val="00156F1F"/>
    <w:rsid w:val="001703B7"/>
    <w:rsid w:val="00177361"/>
    <w:rsid w:val="00177B16"/>
    <w:rsid w:val="00183145"/>
    <w:rsid w:val="00190AF9"/>
    <w:rsid w:val="001D1065"/>
    <w:rsid w:val="001D3C06"/>
    <w:rsid w:val="001F3A73"/>
    <w:rsid w:val="00200020"/>
    <w:rsid w:val="0021121B"/>
    <w:rsid w:val="002132E2"/>
    <w:rsid w:val="00243018"/>
    <w:rsid w:val="00255D04"/>
    <w:rsid w:val="00262AE1"/>
    <w:rsid w:val="00262EE0"/>
    <w:rsid w:val="002630AB"/>
    <w:rsid w:val="00273E73"/>
    <w:rsid w:val="002B15A7"/>
    <w:rsid w:val="002C4E4C"/>
    <w:rsid w:val="002D4CA5"/>
    <w:rsid w:val="002E4CD4"/>
    <w:rsid w:val="002E5996"/>
    <w:rsid w:val="002F444F"/>
    <w:rsid w:val="00301488"/>
    <w:rsid w:val="003052D8"/>
    <w:rsid w:val="003205A5"/>
    <w:rsid w:val="00322B32"/>
    <w:rsid w:val="00343096"/>
    <w:rsid w:val="00345082"/>
    <w:rsid w:val="00357897"/>
    <w:rsid w:val="003926DB"/>
    <w:rsid w:val="00392937"/>
    <w:rsid w:val="00393A7A"/>
    <w:rsid w:val="003A1709"/>
    <w:rsid w:val="003E667F"/>
    <w:rsid w:val="0043464A"/>
    <w:rsid w:val="0043533B"/>
    <w:rsid w:val="00436A3A"/>
    <w:rsid w:val="00441D7A"/>
    <w:rsid w:val="00465CFB"/>
    <w:rsid w:val="004707B9"/>
    <w:rsid w:val="00475D9C"/>
    <w:rsid w:val="0048688E"/>
    <w:rsid w:val="0051133E"/>
    <w:rsid w:val="00523765"/>
    <w:rsid w:val="00533AEE"/>
    <w:rsid w:val="00534F97"/>
    <w:rsid w:val="00543719"/>
    <w:rsid w:val="00546848"/>
    <w:rsid w:val="005512C0"/>
    <w:rsid w:val="00574946"/>
    <w:rsid w:val="00593DAE"/>
    <w:rsid w:val="005972C6"/>
    <w:rsid w:val="005A005A"/>
    <w:rsid w:val="005D1722"/>
    <w:rsid w:val="00600C4D"/>
    <w:rsid w:val="006041BC"/>
    <w:rsid w:val="00605288"/>
    <w:rsid w:val="0064559C"/>
    <w:rsid w:val="00656FF3"/>
    <w:rsid w:val="00674FBD"/>
    <w:rsid w:val="0067670C"/>
    <w:rsid w:val="00680E3C"/>
    <w:rsid w:val="006B089D"/>
    <w:rsid w:val="006C12A3"/>
    <w:rsid w:val="00707ED7"/>
    <w:rsid w:val="00707F1E"/>
    <w:rsid w:val="00721F34"/>
    <w:rsid w:val="007419A9"/>
    <w:rsid w:val="00743746"/>
    <w:rsid w:val="00752F37"/>
    <w:rsid w:val="00753EDA"/>
    <w:rsid w:val="00784386"/>
    <w:rsid w:val="007A04E9"/>
    <w:rsid w:val="007A4E81"/>
    <w:rsid w:val="007B7D5E"/>
    <w:rsid w:val="007C6D34"/>
    <w:rsid w:val="007C7A8D"/>
    <w:rsid w:val="007D2041"/>
    <w:rsid w:val="00822FAD"/>
    <w:rsid w:val="008309DF"/>
    <w:rsid w:val="0085151A"/>
    <w:rsid w:val="0086791E"/>
    <w:rsid w:val="008821C8"/>
    <w:rsid w:val="00883959"/>
    <w:rsid w:val="0088768B"/>
    <w:rsid w:val="00887DC5"/>
    <w:rsid w:val="008D2094"/>
    <w:rsid w:val="008D58A0"/>
    <w:rsid w:val="008E0B47"/>
    <w:rsid w:val="008F182B"/>
    <w:rsid w:val="009001C9"/>
    <w:rsid w:val="00916E00"/>
    <w:rsid w:val="0092365F"/>
    <w:rsid w:val="0092498F"/>
    <w:rsid w:val="00927E56"/>
    <w:rsid w:val="00931FAD"/>
    <w:rsid w:val="0098754C"/>
    <w:rsid w:val="00987D0C"/>
    <w:rsid w:val="0099240F"/>
    <w:rsid w:val="00997ED9"/>
    <w:rsid w:val="009F18F3"/>
    <w:rsid w:val="00A0064B"/>
    <w:rsid w:val="00A10D10"/>
    <w:rsid w:val="00A30C7A"/>
    <w:rsid w:val="00A70BCC"/>
    <w:rsid w:val="00A759AD"/>
    <w:rsid w:val="00AA13F5"/>
    <w:rsid w:val="00AA29E0"/>
    <w:rsid w:val="00AB6802"/>
    <w:rsid w:val="00AC7911"/>
    <w:rsid w:val="00AD0AB7"/>
    <w:rsid w:val="00AD775E"/>
    <w:rsid w:val="00AE2D7A"/>
    <w:rsid w:val="00B009DD"/>
    <w:rsid w:val="00B02C40"/>
    <w:rsid w:val="00B03FCF"/>
    <w:rsid w:val="00B322EF"/>
    <w:rsid w:val="00B409C3"/>
    <w:rsid w:val="00B7076D"/>
    <w:rsid w:val="00B8268A"/>
    <w:rsid w:val="00B833FF"/>
    <w:rsid w:val="00B958DE"/>
    <w:rsid w:val="00BD1C62"/>
    <w:rsid w:val="00BD429A"/>
    <w:rsid w:val="00C03D3F"/>
    <w:rsid w:val="00C2486C"/>
    <w:rsid w:val="00C307F6"/>
    <w:rsid w:val="00C82366"/>
    <w:rsid w:val="00C84F62"/>
    <w:rsid w:val="00CA301E"/>
    <w:rsid w:val="00CA5C7C"/>
    <w:rsid w:val="00CB4A66"/>
    <w:rsid w:val="00CC369C"/>
    <w:rsid w:val="00CC505E"/>
    <w:rsid w:val="00CD561E"/>
    <w:rsid w:val="00CE7FFC"/>
    <w:rsid w:val="00CF3276"/>
    <w:rsid w:val="00CF7F7A"/>
    <w:rsid w:val="00D11A75"/>
    <w:rsid w:val="00D30D08"/>
    <w:rsid w:val="00D35B00"/>
    <w:rsid w:val="00D45FD7"/>
    <w:rsid w:val="00D56451"/>
    <w:rsid w:val="00D57E2C"/>
    <w:rsid w:val="00D64386"/>
    <w:rsid w:val="00D841A2"/>
    <w:rsid w:val="00DB54E3"/>
    <w:rsid w:val="00DB6EAB"/>
    <w:rsid w:val="00DC3078"/>
    <w:rsid w:val="00DD0C62"/>
    <w:rsid w:val="00DD64B9"/>
    <w:rsid w:val="00DF581F"/>
    <w:rsid w:val="00E02814"/>
    <w:rsid w:val="00E105BD"/>
    <w:rsid w:val="00E34038"/>
    <w:rsid w:val="00E35719"/>
    <w:rsid w:val="00E46D66"/>
    <w:rsid w:val="00E50B79"/>
    <w:rsid w:val="00E60BBB"/>
    <w:rsid w:val="00E93141"/>
    <w:rsid w:val="00EA7478"/>
    <w:rsid w:val="00EB4699"/>
    <w:rsid w:val="00EB777B"/>
    <w:rsid w:val="00EC06A4"/>
    <w:rsid w:val="00EF375A"/>
    <w:rsid w:val="00F04B76"/>
    <w:rsid w:val="00F12C5A"/>
    <w:rsid w:val="00F35B96"/>
    <w:rsid w:val="00F40A96"/>
    <w:rsid w:val="00F4206C"/>
    <w:rsid w:val="00F42749"/>
    <w:rsid w:val="00F4480C"/>
    <w:rsid w:val="00F55FA2"/>
    <w:rsid w:val="00F71823"/>
    <w:rsid w:val="00F935F2"/>
    <w:rsid w:val="00FA55FB"/>
    <w:rsid w:val="00FF053C"/>
    <w:rsid w:val="00FF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91447"/>
  <w15:chartTrackingRefBased/>
  <w15:docId w15:val="{CE2FB4DF-9951-4234-A2EA-9403A9106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19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30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30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3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3018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243018"/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5">
    <w:name w:val="Table Grid"/>
    <w:basedOn w:val="a1"/>
    <w:uiPriority w:val="39"/>
    <w:rsid w:val="00243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a0"/>
    <w:rsid w:val="00243018"/>
  </w:style>
  <w:style w:type="character" w:styleId="a6">
    <w:name w:val="annotation reference"/>
    <w:basedOn w:val="a0"/>
    <w:uiPriority w:val="99"/>
    <w:semiHidden/>
    <w:unhideWhenUsed/>
    <w:rsid w:val="00177361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177361"/>
    <w:pPr>
      <w:jc w:val="left"/>
    </w:pPr>
    <w:rPr>
      <w:sz w:val="24"/>
      <w:lang w:eastAsia="zh-TW"/>
    </w:rPr>
  </w:style>
  <w:style w:type="character" w:customStyle="1" w:styleId="Char1">
    <w:name w:val="批注文字 Char"/>
    <w:basedOn w:val="a0"/>
    <w:link w:val="a7"/>
    <w:uiPriority w:val="99"/>
    <w:semiHidden/>
    <w:rsid w:val="00177361"/>
    <w:rPr>
      <w:sz w:val="24"/>
      <w:lang w:eastAsia="zh-TW"/>
    </w:rPr>
  </w:style>
  <w:style w:type="paragraph" w:styleId="a8">
    <w:name w:val="Balloon Text"/>
    <w:basedOn w:val="a"/>
    <w:link w:val="Char2"/>
    <w:uiPriority w:val="99"/>
    <w:semiHidden/>
    <w:unhideWhenUsed/>
    <w:rsid w:val="00177361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177361"/>
    <w:rPr>
      <w:sz w:val="18"/>
      <w:szCs w:val="18"/>
    </w:rPr>
  </w:style>
  <w:style w:type="paragraph" w:styleId="a9">
    <w:name w:val="Revision"/>
    <w:hidden/>
    <w:uiPriority w:val="99"/>
    <w:semiHidden/>
    <w:rsid w:val="008D58A0"/>
  </w:style>
  <w:style w:type="paragraph" w:customStyle="1" w:styleId="EndNoteBibliographyTitle">
    <w:name w:val="EndNote Bibliography Title"/>
    <w:basedOn w:val="a"/>
    <w:link w:val="EndNoteBibliographyTitle0"/>
    <w:rsid w:val="00680E3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80E3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80E3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80E3C"/>
    <w:rPr>
      <w:rFonts w:ascii="等线" w:eastAsia="等线" w:hAnsi="等线"/>
      <w:noProof/>
      <w:sz w:val="20"/>
    </w:rPr>
  </w:style>
  <w:style w:type="character" w:customStyle="1" w:styleId="tlid-translation">
    <w:name w:val="tlid-translation"/>
    <w:basedOn w:val="a0"/>
    <w:rsid w:val="00F35B96"/>
  </w:style>
  <w:style w:type="character" w:styleId="aa">
    <w:name w:val="Hyperlink"/>
    <w:basedOn w:val="a0"/>
    <w:uiPriority w:val="99"/>
    <w:unhideWhenUsed/>
    <w:rsid w:val="000316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9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weifliu@sd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136B5-166F-4468-9182-2984B811F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8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任飞</dc:creator>
  <cp:keywords/>
  <dc:description/>
  <cp:lastModifiedBy>Weixin</cp:lastModifiedBy>
  <cp:revision>313</cp:revision>
  <cp:lastPrinted>2022-11-21T22:04:00Z</cp:lastPrinted>
  <dcterms:created xsi:type="dcterms:W3CDTF">2022-08-12T08:40:00Z</dcterms:created>
  <dcterms:modified xsi:type="dcterms:W3CDTF">2025-01-04T12:46:00Z</dcterms:modified>
</cp:coreProperties>
</file>